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9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29"/>
        <w:gridCol w:w="1488"/>
        <w:gridCol w:w="1418"/>
        <w:gridCol w:w="1063"/>
      </w:tblGrid>
      <w:tr>
        <w:trPr>
          <w:trHeight w:val="842" w:hRule="atLeast"/>
        </w:trPr>
        <w:tc>
          <w:tcPr>
            <w:tcW w:w="111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lang w:val="en-US"/>
              </w:rPr>
              <w:t>FEDERAL UNIVERSITY OF ESPÍRITO SANTO, BRAZIL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QUESTIONNAIRE </w:t>
            </w:r>
          </w:p>
          <w:p>
            <w:pPr>
              <w:pStyle w:val="SemEspaamento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EVALUATION OF KNOWLEDGE, ATTITUDES AND PRACTICES OF FOOD HANDLERS 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lang w:val="en-US"/>
              </w:rPr>
              <w:t>Da Vitória et al.</w:t>
            </w:r>
          </w:p>
        </w:tc>
      </w:tr>
      <w:tr>
        <w:trPr>
          <w:trHeight w:val="107" w:hRule="atLeast"/>
        </w:trPr>
        <w:tc>
          <w:tcPr>
            <w:tcW w:w="111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OCIODEMOGRAPHIC CHARACTERISTICS</w:t>
            </w:r>
          </w:p>
        </w:tc>
      </w:tr>
      <w:tr>
        <w:trPr>
          <w:trHeight w:val="119" w:hRule="atLeast"/>
        </w:trPr>
        <w:tc>
          <w:tcPr>
            <w:tcW w:w="111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Gender:</w:t>
            </w:r>
            <w:r>
              <w:rPr>
                <w:rFonts w:cs="Times New Roman" w:ascii="Times New Roman" w:hAnsi="Times New Roman"/>
              </w:rPr>
              <w:t xml:space="preserve"> (  )  Female   (  )  Male </w:t>
            </w:r>
          </w:p>
        </w:tc>
      </w:tr>
      <w:tr>
        <w:trPr>
          <w:trHeight w:val="119" w:hRule="atLeast"/>
        </w:trPr>
        <w:tc>
          <w:tcPr>
            <w:tcW w:w="111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2)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US"/>
              </w:rPr>
              <w:t>Age:</w:t>
            </w:r>
            <w:r>
              <w:rPr>
                <w:rFonts w:cs="Times New Roman" w:ascii="Times New Roman" w:hAnsi="Times New Roman"/>
                <w:lang w:val="en-US"/>
              </w:rPr>
              <w:t xml:space="preserve"> (  ) 18- 20 years  (  ) 20-29 years (  ) 30-39 years (  ) 40-50 years (  ) over 50 years</w:t>
            </w:r>
          </w:p>
        </w:tc>
      </w:tr>
      <w:tr>
        <w:trPr>
          <w:trHeight w:val="110" w:hRule="atLeast"/>
        </w:trPr>
        <w:tc>
          <w:tcPr>
            <w:tcW w:w="1119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Level of education:</w:t>
            </w:r>
          </w:p>
        </w:tc>
      </w:tr>
      <w:tr>
        <w:trPr>
          <w:trHeight w:val="119" w:hRule="atLeast"/>
        </w:trPr>
        <w:tc>
          <w:tcPr>
            <w:tcW w:w="11198" w:type="dxa"/>
            <w:gridSpan w:val="4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  ) Elementary school                                          </w:t>
            </w:r>
          </w:p>
        </w:tc>
      </w:tr>
      <w:tr>
        <w:trPr>
          <w:trHeight w:val="119" w:hRule="atLeast"/>
        </w:trPr>
        <w:tc>
          <w:tcPr>
            <w:tcW w:w="11198" w:type="dxa"/>
            <w:gridSpan w:val="4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  ) High school                                         </w:t>
            </w:r>
          </w:p>
        </w:tc>
      </w:tr>
      <w:tr>
        <w:trPr>
          <w:trHeight w:val="119" w:hRule="atLeast"/>
        </w:trPr>
        <w:tc>
          <w:tcPr>
            <w:tcW w:w="1119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  ) University education                                       </w:t>
            </w:r>
          </w:p>
        </w:tc>
      </w:tr>
      <w:tr>
        <w:trPr>
          <w:trHeight w:val="80" w:hRule="atLeast"/>
        </w:trPr>
        <w:tc>
          <w:tcPr>
            <w:tcW w:w="1119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4) 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Experience as food handler: </w:t>
            </w:r>
          </w:p>
          <w:p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   ) Until to 5 years</w:t>
            </w:r>
          </w:p>
          <w:p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   ) 6- 10 years</w:t>
            </w:r>
          </w:p>
          <w:p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   ) Equal or more than 11 years</w:t>
            </w:r>
          </w:p>
        </w:tc>
      </w:tr>
      <w:tr>
        <w:trPr>
          <w:trHeight w:val="434" w:hRule="atLeast"/>
        </w:trPr>
        <w:tc>
          <w:tcPr>
            <w:tcW w:w="111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5)  Participation in training </w:t>
            </w:r>
            <w:bookmarkStart w:id="1" w:name="_Hlk60847903"/>
            <w:r>
              <w:rPr>
                <w:rFonts w:cs="Times New Roman" w:ascii="Times New Roman" w:hAnsi="Times New Roman"/>
                <w:b/>
                <w:bCs/>
                <w:lang w:val="en-US"/>
              </w:rPr>
              <w:t>since started in this job</w:t>
            </w:r>
            <w:bookmarkEnd w:id="1"/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: </w:t>
            </w:r>
          </w:p>
          <w:p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(    ) Until to three time </w:t>
            </w:r>
          </w:p>
          <w:p>
            <w:pPr>
              <w:pStyle w:val="SemEspaamento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    ) Four times or more</w:t>
            </w:r>
          </w:p>
        </w:tc>
      </w:tr>
      <w:tr>
        <w:trPr>
          <w:trHeight w:val="434" w:hRule="atLeast"/>
        </w:trPr>
        <w:tc>
          <w:tcPr>
            <w:tcW w:w="111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6) 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Time of the previous training attended: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    ) Last 3 months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    ) Last 6 months</w:t>
            </w:r>
          </w:p>
          <w:p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    ) 1 year or more</w:t>
            </w:r>
          </w:p>
          <w:p>
            <w:pPr>
              <w:pStyle w:val="SemEspaamen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110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Courier New" w:hAnsi="Courier Ne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KNOWLEDGE ABOUT FOOD CONTAMINATION, DISEASES TRANSMITTED BY FOODS AND GOOD HANDLING PRACTICES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tcMar>
              <w:left w:w="108" w:type="dxa"/>
              <w:right w:w="108" w:type="dxa"/>
            </w:tcMar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tcMar>
              <w:left w:w="108" w:type="dxa"/>
              <w:right w:w="108" w:type="dxa"/>
            </w:tcMar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tcMar>
              <w:left w:w="108" w:type="dxa"/>
              <w:right w:w="108" w:type="dxa"/>
            </w:tcMar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 do not know</w:t>
            </w:r>
          </w:p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941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Hand hygiene, which consists of washing hands gently with neutral detergent under running water and drying with a paper towel, can prevent food contamination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daLista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36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A food handler with diseases, such as diarrhoea, influenza and sore throat, poses a risk of food contamination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The use of adornments, such as earrings, rings, and watches, can cause food contamination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Water can be a vehicle for disease transmission, but once it becomes ice, the risk of disease transmission is reduced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Contact between raw and cooked foods, such as lettuce, which is used in the presentation of fried/cooked food, can contaminate the cooked food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180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Foods unfit for consumption always have a bad smell and taste spoiled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Using food one day after the expiration date, even when there is no change in smell and/or flavour, is a health risk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43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Washing vegetables in running water and soaking them in water with vinegar is sufficient for making this food safe for consumption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Defrosting can be performed in a basin with or without water in the sink or on a table or countertop that is not refrigerated (room temperature)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981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onsumption of undercooked food can lead to diseases that cause vomiting and diarrhoea.</w:t>
            </w:r>
          </w:p>
          <w:p>
            <w:pPr>
              <w:pStyle w:val="PrformataoHTML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  <w:p>
            <w:pPr>
              <w:pStyle w:val="PrformataoHTML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180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" w:eastAsia="pt-BR"/>
              </w:rPr>
              <w:t>EVALUATION OF THE ATTITUDES OF FOOD HANDLERS.</w:t>
            </w:r>
          </w:p>
          <w:p>
            <w:pPr>
              <w:pStyle w:val="PrformataoHTML"/>
              <w:shd w:fill="FFFFFF" w:val="clear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12121"/>
                <w:sz w:val="22"/>
                <w:szCs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12121"/>
                <w:sz w:val="22"/>
                <w:szCs w:val="22"/>
                <w:lang w:val="en-US" w:eastAsia="pt-BR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re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sagre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 do not know</w:t>
            </w:r>
          </w:p>
        </w:tc>
      </w:tr>
      <w:tr>
        <w:trPr>
          <w:trHeight w:val="255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ways wash hands thoroughly before handling food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w foods should be stored separately from cooked foods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4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awed foods can be refrozen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135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earing necklaces, earrings and rings makes food contamination possible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oods with past expiration dates should not be consumed even when there are no changes in their smell and taste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ood handlers with injuries, bruises, or hand injuries should not touch or handle food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t is important that I learn more about the safe handling of food to avoid contamination and diseases a part of my professional responsibilities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ck the expiration date of the products and check that the packaging is in good condition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70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e best way to defrost meats is in a bowl with water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195" w:hRule="atLeast"/>
        </w:trPr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"/>
              <w:shd w:fill="FFFFFF" w:val="clear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>Proper hygiene of utensils and equipment that come into contact with food is necessary to reduce the risk of contamination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11341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1134"/>
        <w:gridCol w:w="1134"/>
        <w:gridCol w:w="1418"/>
        <w:gridCol w:w="1417"/>
        <w:gridCol w:w="1276"/>
      </w:tblGrid>
      <w:tr>
        <w:trPr>
          <w:trHeight w:val="743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" w:eastAsia="pt-BR"/>
              </w:rPr>
              <w:t>EVALUATION OF SELF-RELATED PRACTICES OF FOOD HANDLERS</w:t>
            </w:r>
          </w:p>
          <w:p>
            <w:pPr>
              <w:pStyle w:val="SemEspaamento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" w:eastAsia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re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metim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ft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ver</w:t>
            </w:r>
          </w:p>
        </w:tc>
      </w:tr>
      <w:tr>
        <w:trPr>
          <w:trHeight w:val="632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daLista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 you clean your hands properly before handling food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614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daLista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 you keep your nails short and unpolished and remove all adornments (earrings, rings, wedding rings, watches and bracelets) before handling food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632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daLista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 you handle food when you have diarrhoea or another illness or unprotected hands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565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daLista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 you thaw foods outside of refrigerated areas (room temperature)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632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daLista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 you check the shelf life of the food at the time of receipt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614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daLista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 you use cleansing products when washing vegetables and fruits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632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daLista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 you use foods with past expiration dates when the food is unaltered in its smell and taste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07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daLista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 you use the same cutting board and knife to prepare raw foods and cooked foods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614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daLista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 you check if the food is well cooked before it is served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24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daLista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en you store food in the refrigerator, do you put it in the refrigerators covered or in covered containers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720" w:right="720" w:gutter="0" w:header="0" w:top="567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ontepargpadro">
    <w:name w:val="Fonte parág. padrã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9T20:06:00Z</dcterms:created>
  <dc:creator>User</dc:creator>
  <dc:description/>
  <cp:keywords/>
  <dc:language>en-US</dc:language>
  <cp:lastModifiedBy>Jackline Freitas Brilhante</cp:lastModifiedBy>
  <cp:lastPrinted>2016-08-10T12:21:00Z</cp:lastPrinted>
  <dcterms:modified xsi:type="dcterms:W3CDTF">2021-01-19T20:06:00Z</dcterms:modified>
  <cp:revision>2</cp:revision>
  <dc:subject/>
  <dc:title/>
</cp:coreProperties>
</file>